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F16176" w14:textId="232AB520" w:rsidR="00960D76" w:rsidRPr="00A61B0B" w:rsidRDefault="00960D76" w:rsidP="00960D76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A61B0B">
        <w:rPr>
          <w:rFonts w:ascii="Times New Roman" w:hAnsi="Times New Roman"/>
          <w:b/>
          <w:sz w:val="24"/>
          <w:szCs w:val="24"/>
        </w:rPr>
        <w:t>Supplementary Table 1.</w:t>
      </w:r>
      <w:r w:rsidRPr="00A61B0B">
        <w:rPr>
          <w:rFonts w:ascii="Times New Roman" w:hAnsi="Times New Roman"/>
          <w:sz w:val="24"/>
          <w:szCs w:val="24"/>
        </w:rPr>
        <w:t xml:space="preserve"> Sensitivity and specificity for predicting clinical recurrence of AF after AFCA on the basis of different cutoff ranges of AF duration (overall population, n=1,005)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60D76" w:rsidRPr="00A61B0B" w14:paraId="103E8B29" w14:textId="77777777" w:rsidTr="00960D76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BF5FB" w14:textId="0004BBF7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b/>
                <w:kern w:val="0"/>
                <w:sz w:val="22"/>
              </w:rPr>
              <w:t xml:space="preserve">Cutoff </w:t>
            </w:r>
            <w:r w:rsidRPr="00A61B0B">
              <w:rPr>
                <w:rFonts w:ascii="Times New Roman" w:hAnsi="Times New Roman" w:hint="eastAsia"/>
                <w:b/>
                <w:kern w:val="0"/>
                <w:sz w:val="22"/>
              </w:rPr>
              <w:t xml:space="preserve">range </w:t>
            </w:r>
            <w:r w:rsidRPr="00A61B0B">
              <w:rPr>
                <w:rFonts w:ascii="Times New Roman" w:hAnsi="Times New Roman"/>
                <w:b/>
                <w:kern w:val="0"/>
                <w:sz w:val="22"/>
              </w:rPr>
              <w:t>of AF duration (</w:t>
            </w:r>
            <w:r w:rsidRPr="00A61B0B">
              <w:rPr>
                <w:rFonts w:ascii="Times New Roman" w:hAnsi="Times New Roman" w:hint="eastAsia"/>
                <w:b/>
                <w:kern w:val="0"/>
                <w:sz w:val="22"/>
              </w:rPr>
              <w:t>year</w:t>
            </w:r>
            <w:r w:rsidRPr="00A61B0B">
              <w:rPr>
                <w:rFonts w:ascii="Times New Roman" w:hAnsi="Times New Roman"/>
                <w:b/>
                <w:kern w:val="0"/>
                <w:sz w:val="22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85D80" w14:textId="50ABAF1F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b/>
                <w:kern w:val="0"/>
                <w:sz w:val="22"/>
              </w:rPr>
              <w:t>Sensitivity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7BDA3" w14:textId="656A2189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b/>
                <w:kern w:val="0"/>
                <w:sz w:val="22"/>
              </w:rPr>
              <w:t>Specificity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2D8A9" w14:textId="2C18968F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1B0B">
              <w:rPr>
                <w:rFonts w:ascii="Times New Roman" w:hAnsi="Times New Roman"/>
                <w:b/>
                <w:kern w:val="0"/>
                <w:sz w:val="22"/>
              </w:rPr>
              <w:t>Youden’s</w:t>
            </w:r>
            <w:proofErr w:type="spellEnd"/>
            <w:r w:rsidRPr="00A61B0B">
              <w:rPr>
                <w:rFonts w:ascii="Times New Roman" w:hAnsi="Times New Roman"/>
                <w:b/>
                <w:kern w:val="0"/>
                <w:sz w:val="22"/>
              </w:rPr>
              <w:t xml:space="preserve"> index</w:t>
            </w:r>
            <w:r w:rsidRPr="00A61B0B">
              <w:rPr>
                <w:rFonts w:ascii="Times New Roman" w:hAnsi="Times New Roman"/>
                <w:sz w:val="26"/>
                <w:szCs w:val="26"/>
              </w:rPr>
              <w:t>*</w:t>
            </w:r>
          </w:p>
        </w:tc>
      </w:tr>
      <w:tr w:rsidR="00960D76" w:rsidRPr="00A61B0B" w14:paraId="08780A1D" w14:textId="77777777" w:rsidTr="00960D76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A6D6D79" w14:textId="079CF2D8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eastAsia="바탕" w:hAnsi="Times New Roman"/>
                <w:sz w:val="22"/>
              </w:rPr>
              <w:t>≥ 0.5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630DA308" w14:textId="2B1CF5A7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294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1D344F36" w14:textId="1108CF74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807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7ACF9445" w14:textId="1A0B4912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101</w:t>
            </w:r>
          </w:p>
        </w:tc>
      </w:tr>
      <w:tr w:rsidR="00960D76" w:rsidRPr="00A61B0B" w14:paraId="42699C37" w14:textId="77777777" w:rsidTr="00960D76">
        <w:tc>
          <w:tcPr>
            <w:tcW w:w="2254" w:type="dxa"/>
            <w:vAlign w:val="center"/>
          </w:tcPr>
          <w:p w14:paraId="0028B582" w14:textId="3DFEE64B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eastAsia="바탕" w:hAnsi="Times New Roman"/>
                <w:sz w:val="22"/>
              </w:rPr>
              <w:t>≥ 1.0</w:t>
            </w:r>
          </w:p>
        </w:tc>
        <w:tc>
          <w:tcPr>
            <w:tcW w:w="2254" w:type="dxa"/>
            <w:vAlign w:val="center"/>
          </w:tcPr>
          <w:p w14:paraId="34C7EDD5" w14:textId="76D5B245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322</w:t>
            </w:r>
          </w:p>
        </w:tc>
        <w:tc>
          <w:tcPr>
            <w:tcW w:w="2254" w:type="dxa"/>
            <w:vAlign w:val="center"/>
          </w:tcPr>
          <w:p w14:paraId="74FBC14B" w14:textId="7F24F7E6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784</w:t>
            </w:r>
          </w:p>
        </w:tc>
        <w:tc>
          <w:tcPr>
            <w:tcW w:w="2254" w:type="dxa"/>
            <w:vAlign w:val="center"/>
          </w:tcPr>
          <w:p w14:paraId="79335C52" w14:textId="4847360E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106</w:t>
            </w:r>
          </w:p>
        </w:tc>
      </w:tr>
      <w:tr w:rsidR="00960D76" w:rsidRPr="00A61B0B" w14:paraId="68BAE8B4" w14:textId="77777777" w:rsidTr="00960D76">
        <w:tc>
          <w:tcPr>
            <w:tcW w:w="2254" w:type="dxa"/>
            <w:vAlign w:val="center"/>
          </w:tcPr>
          <w:p w14:paraId="689ACF82" w14:textId="6EF18888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eastAsia="바탕" w:hAnsi="Times New Roman"/>
                <w:sz w:val="22"/>
              </w:rPr>
              <w:t>≥ 1.5</w:t>
            </w:r>
          </w:p>
        </w:tc>
        <w:tc>
          <w:tcPr>
            <w:tcW w:w="2254" w:type="dxa"/>
            <w:vAlign w:val="center"/>
          </w:tcPr>
          <w:p w14:paraId="16178CCA" w14:textId="430FB441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504</w:t>
            </w:r>
          </w:p>
        </w:tc>
        <w:tc>
          <w:tcPr>
            <w:tcW w:w="2254" w:type="dxa"/>
            <w:vAlign w:val="center"/>
          </w:tcPr>
          <w:p w14:paraId="2080DDB4" w14:textId="4C82FC5A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667</w:t>
            </w:r>
          </w:p>
        </w:tc>
        <w:tc>
          <w:tcPr>
            <w:tcW w:w="2254" w:type="dxa"/>
            <w:vAlign w:val="center"/>
          </w:tcPr>
          <w:p w14:paraId="0AC5FE56" w14:textId="5817E142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171</w:t>
            </w:r>
          </w:p>
        </w:tc>
      </w:tr>
      <w:tr w:rsidR="00960D76" w:rsidRPr="00A61B0B" w14:paraId="096B3C75" w14:textId="77777777" w:rsidTr="00960D76">
        <w:tc>
          <w:tcPr>
            <w:tcW w:w="2254" w:type="dxa"/>
            <w:vAlign w:val="center"/>
          </w:tcPr>
          <w:p w14:paraId="657E3BD2" w14:textId="272995A4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eastAsia="바탕" w:hAnsi="Times New Roman"/>
                <w:sz w:val="22"/>
              </w:rPr>
              <w:t>≥ 2.0</w:t>
            </w:r>
          </w:p>
        </w:tc>
        <w:tc>
          <w:tcPr>
            <w:tcW w:w="2254" w:type="dxa"/>
            <w:vAlign w:val="center"/>
          </w:tcPr>
          <w:p w14:paraId="36C9DFD9" w14:textId="015E874E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756</w:t>
            </w:r>
          </w:p>
        </w:tc>
        <w:tc>
          <w:tcPr>
            <w:tcW w:w="2254" w:type="dxa"/>
            <w:vAlign w:val="center"/>
          </w:tcPr>
          <w:p w14:paraId="799D6BA2" w14:textId="22795CD5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553</w:t>
            </w:r>
          </w:p>
        </w:tc>
        <w:tc>
          <w:tcPr>
            <w:tcW w:w="2254" w:type="dxa"/>
            <w:vAlign w:val="center"/>
          </w:tcPr>
          <w:p w14:paraId="273723F5" w14:textId="24EB1247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309</w:t>
            </w:r>
          </w:p>
        </w:tc>
      </w:tr>
      <w:tr w:rsidR="00960D76" w:rsidRPr="00A61B0B" w14:paraId="7CCEC815" w14:textId="77777777" w:rsidTr="00960D76">
        <w:tc>
          <w:tcPr>
            <w:tcW w:w="2254" w:type="dxa"/>
            <w:vAlign w:val="center"/>
          </w:tcPr>
          <w:p w14:paraId="71FB0ECC" w14:textId="6928E3ED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eastAsia="바탕" w:hAnsi="Times New Roman"/>
                <w:sz w:val="22"/>
              </w:rPr>
              <w:t>≥ 2.5</w:t>
            </w:r>
          </w:p>
        </w:tc>
        <w:tc>
          <w:tcPr>
            <w:tcW w:w="2254" w:type="dxa"/>
            <w:vAlign w:val="center"/>
          </w:tcPr>
          <w:p w14:paraId="47738E16" w14:textId="60BCF125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755</w:t>
            </w:r>
          </w:p>
        </w:tc>
        <w:tc>
          <w:tcPr>
            <w:tcW w:w="2254" w:type="dxa"/>
            <w:vAlign w:val="center"/>
          </w:tcPr>
          <w:p w14:paraId="371EC413" w14:textId="4B7C0C21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642</w:t>
            </w:r>
          </w:p>
        </w:tc>
        <w:tc>
          <w:tcPr>
            <w:tcW w:w="2254" w:type="dxa"/>
            <w:vAlign w:val="center"/>
          </w:tcPr>
          <w:p w14:paraId="3254DDD3" w14:textId="70EA3935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397</w:t>
            </w:r>
          </w:p>
        </w:tc>
      </w:tr>
      <w:tr w:rsidR="00960D76" w:rsidRPr="00A61B0B" w14:paraId="2A413ED4" w14:textId="77777777" w:rsidTr="00957B59">
        <w:tc>
          <w:tcPr>
            <w:tcW w:w="2254" w:type="dxa"/>
            <w:shd w:val="clear" w:color="auto" w:fill="auto"/>
            <w:vAlign w:val="center"/>
          </w:tcPr>
          <w:p w14:paraId="23DEC511" w14:textId="64A1A3AF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eastAsia="바탕" w:hAnsi="Times New Roman"/>
                <w:b/>
                <w:sz w:val="22"/>
              </w:rPr>
              <w:t>≥ 3.0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43AE555" w14:textId="28114D1D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b/>
                <w:sz w:val="22"/>
              </w:rPr>
              <w:t>0.787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27CC4A5" w14:textId="3AC81186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b/>
                <w:sz w:val="22"/>
              </w:rPr>
              <w:t>0.626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790D4D2" w14:textId="2855202B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b/>
                <w:sz w:val="22"/>
              </w:rPr>
              <w:t>0.413</w:t>
            </w:r>
          </w:p>
        </w:tc>
      </w:tr>
      <w:tr w:rsidR="00960D76" w:rsidRPr="00A61B0B" w14:paraId="6E4BA5A6" w14:textId="77777777" w:rsidTr="00960D76">
        <w:tc>
          <w:tcPr>
            <w:tcW w:w="2254" w:type="dxa"/>
            <w:vAlign w:val="center"/>
          </w:tcPr>
          <w:p w14:paraId="241409E2" w14:textId="64BFC6F8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eastAsia="바탕" w:hAnsi="Times New Roman"/>
                <w:sz w:val="22"/>
              </w:rPr>
              <w:t>≥ 3.5</w:t>
            </w:r>
          </w:p>
        </w:tc>
        <w:tc>
          <w:tcPr>
            <w:tcW w:w="2254" w:type="dxa"/>
            <w:vAlign w:val="center"/>
          </w:tcPr>
          <w:p w14:paraId="2FCBE5CA" w14:textId="2C40FE86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804</w:t>
            </w:r>
          </w:p>
        </w:tc>
        <w:tc>
          <w:tcPr>
            <w:tcW w:w="2254" w:type="dxa"/>
            <w:vAlign w:val="center"/>
          </w:tcPr>
          <w:p w14:paraId="3C3B432F" w14:textId="547119C5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579</w:t>
            </w:r>
          </w:p>
        </w:tc>
        <w:tc>
          <w:tcPr>
            <w:tcW w:w="2254" w:type="dxa"/>
            <w:vAlign w:val="center"/>
          </w:tcPr>
          <w:p w14:paraId="488D42E2" w14:textId="11F67229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383</w:t>
            </w:r>
          </w:p>
        </w:tc>
      </w:tr>
      <w:tr w:rsidR="00960D76" w:rsidRPr="00A61B0B" w14:paraId="580070F1" w14:textId="77777777" w:rsidTr="00960D76">
        <w:tc>
          <w:tcPr>
            <w:tcW w:w="2254" w:type="dxa"/>
            <w:vAlign w:val="center"/>
          </w:tcPr>
          <w:p w14:paraId="671ED16E" w14:textId="36864F55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eastAsia="바탕" w:hAnsi="Times New Roman"/>
                <w:sz w:val="22"/>
              </w:rPr>
              <w:t>≥ 4.0</w:t>
            </w:r>
          </w:p>
        </w:tc>
        <w:tc>
          <w:tcPr>
            <w:tcW w:w="2254" w:type="dxa"/>
            <w:vAlign w:val="center"/>
          </w:tcPr>
          <w:p w14:paraId="24555A2E" w14:textId="599E51CF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844</w:t>
            </w:r>
          </w:p>
        </w:tc>
        <w:tc>
          <w:tcPr>
            <w:tcW w:w="2254" w:type="dxa"/>
            <w:vAlign w:val="center"/>
          </w:tcPr>
          <w:p w14:paraId="79715BCB" w14:textId="29B55B8D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519</w:t>
            </w:r>
          </w:p>
        </w:tc>
        <w:tc>
          <w:tcPr>
            <w:tcW w:w="2254" w:type="dxa"/>
            <w:vAlign w:val="center"/>
          </w:tcPr>
          <w:p w14:paraId="0CDB66B9" w14:textId="2D85F289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363</w:t>
            </w:r>
          </w:p>
        </w:tc>
      </w:tr>
      <w:tr w:rsidR="00960D76" w:rsidRPr="00A61B0B" w14:paraId="3DEA132E" w14:textId="77777777" w:rsidTr="00960D76">
        <w:tc>
          <w:tcPr>
            <w:tcW w:w="2254" w:type="dxa"/>
            <w:vAlign w:val="center"/>
          </w:tcPr>
          <w:p w14:paraId="23F9AE0F" w14:textId="06B64219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eastAsia="바탕" w:hAnsi="Times New Roman"/>
                <w:sz w:val="22"/>
              </w:rPr>
              <w:t>≥ 4.5</w:t>
            </w:r>
          </w:p>
        </w:tc>
        <w:tc>
          <w:tcPr>
            <w:tcW w:w="2254" w:type="dxa"/>
            <w:vAlign w:val="center"/>
          </w:tcPr>
          <w:p w14:paraId="3C974D7E" w14:textId="191261C5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827</w:t>
            </w:r>
          </w:p>
        </w:tc>
        <w:tc>
          <w:tcPr>
            <w:tcW w:w="2254" w:type="dxa"/>
            <w:vAlign w:val="center"/>
          </w:tcPr>
          <w:p w14:paraId="13849EA9" w14:textId="713D8E3E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522</w:t>
            </w:r>
          </w:p>
        </w:tc>
        <w:tc>
          <w:tcPr>
            <w:tcW w:w="2254" w:type="dxa"/>
            <w:vAlign w:val="center"/>
          </w:tcPr>
          <w:p w14:paraId="61C78299" w14:textId="6186CBE5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349</w:t>
            </w:r>
          </w:p>
        </w:tc>
      </w:tr>
      <w:tr w:rsidR="00960D76" w:rsidRPr="00A61B0B" w14:paraId="722166AF" w14:textId="77777777" w:rsidTr="00960D76">
        <w:tc>
          <w:tcPr>
            <w:tcW w:w="2254" w:type="dxa"/>
            <w:vAlign w:val="center"/>
          </w:tcPr>
          <w:p w14:paraId="57EE9F41" w14:textId="0B48F546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eastAsia="바탕" w:hAnsi="Times New Roman"/>
                <w:sz w:val="22"/>
              </w:rPr>
              <w:t>≥ 5.0</w:t>
            </w:r>
          </w:p>
        </w:tc>
        <w:tc>
          <w:tcPr>
            <w:tcW w:w="2254" w:type="dxa"/>
            <w:vAlign w:val="center"/>
          </w:tcPr>
          <w:p w14:paraId="78606EC1" w14:textId="08F6332F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849</w:t>
            </w:r>
          </w:p>
        </w:tc>
        <w:tc>
          <w:tcPr>
            <w:tcW w:w="2254" w:type="dxa"/>
            <w:vAlign w:val="center"/>
          </w:tcPr>
          <w:p w14:paraId="2685E2C4" w14:textId="681640C1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460</w:t>
            </w:r>
          </w:p>
        </w:tc>
        <w:tc>
          <w:tcPr>
            <w:tcW w:w="2254" w:type="dxa"/>
            <w:vAlign w:val="center"/>
          </w:tcPr>
          <w:p w14:paraId="79594E65" w14:textId="38BF0C2C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309</w:t>
            </w:r>
          </w:p>
        </w:tc>
      </w:tr>
      <w:tr w:rsidR="00960D76" w:rsidRPr="00A61B0B" w14:paraId="3601DB06" w14:textId="77777777" w:rsidTr="00960D76">
        <w:tc>
          <w:tcPr>
            <w:tcW w:w="2254" w:type="dxa"/>
            <w:vAlign w:val="center"/>
          </w:tcPr>
          <w:p w14:paraId="066D3A4B" w14:textId="1442C895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eastAsia="바탕" w:hAnsi="Times New Roman"/>
                <w:sz w:val="22"/>
              </w:rPr>
              <w:t>≥ 5.5</w:t>
            </w:r>
          </w:p>
        </w:tc>
        <w:tc>
          <w:tcPr>
            <w:tcW w:w="2254" w:type="dxa"/>
            <w:vAlign w:val="center"/>
          </w:tcPr>
          <w:p w14:paraId="27620652" w14:textId="6115B260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859</w:t>
            </w:r>
          </w:p>
        </w:tc>
        <w:tc>
          <w:tcPr>
            <w:tcW w:w="2254" w:type="dxa"/>
            <w:vAlign w:val="center"/>
          </w:tcPr>
          <w:p w14:paraId="76993EAB" w14:textId="1868FA33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429</w:t>
            </w:r>
          </w:p>
        </w:tc>
        <w:tc>
          <w:tcPr>
            <w:tcW w:w="2254" w:type="dxa"/>
            <w:vAlign w:val="center"/>
          </w:tcPr>
          <w:p w14:paraId="70061FE1" w14:textId="0E532A88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288</w:t>
            </w:r>
          </w:p>
        </w:tc>
      </w:tr>
      <w:tr w:rsidR="00960D76" w:rsidRPr="00A61B0B" w14:paraId="20E5AA84" w14:textId="77777777" w:rsidTr="00960D76">
        <w:tc>
          <w:tcPr>
            <w:tcW w:w="2254" w:type="dxa"/>
            <w:vAlign w:val="center"/>
          </w:tcPr>
          <w:p w14:paraId="003C3865" w14:textId="27935922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eastAsia="바탕" w:hAnsi="Times New Roman"/>
                <w:sz w:val="22"/>
              </w:rPr>
              <w:t>≥ 6.0</w:t>
            </w:r>
          </w:p>
        </w:tc>
        <w:tc>
          <w:tcPr>
            <w:tcW w:w="2254" w:type="dxa"/>
            <w:vAlign w:val="center"/>
          </w:tcPr>
          <w:p w14:paraId="214C2B8C" w14:textId="5ACF29E4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870</w:t>
            </w:r>
          </w:p>
        </w:tc>
        <w:tc>
          <w:tcPr>
            <w:tcW w:w="2254" w:type="dxa"/>
            <w:vAlign w:val="center"/>
          </w:tcPr>
          <w:p w14:paraId="022F5DD3" w14:textId="5887070A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411</w:t>
            </w:r>
          </w:p>
        </w:tc>
        <w:tc>
          <w:tcPr>
            <w:tcW w:w="2254" w:type="dxa"/>
            <w:vAlign w:val="center"/>
          </w:tcPr>
          <w:p w14:paraId="6E2F1FD9" w14:textId="4F25E419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281</w:t>
            </w:r>
          </w:p>
        </w:tc>
      </w:tr>
      <w:tr w:rsidR="00960D76" w:rsidRPr="00A61B0B" w14:paraId="559A0E7B" w14:textId="77777777" w:rsidTr="00960D76">
        <w:tc>
          <w:tcPr>
            <w:tcW w:w="2254" w:type="dxa"/>
            <w:vAlign w:val="center"/>
          </w:tcPr>
          <w:p w14:paraId="25CB5CE7" w14:textId="7BAC6846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eastAsia="바탕" w:hAnsi="Times New Roman"/>
                <w:sz w:val="22"/>
              </w:rPr>
              <w:t>≥ 6.5</w:t>
            </w:r>
          </w:p>
        </w:tc>
        <w:tc>
          <w:tcPr>
            <w:tcW w:w="2254" w:type="dxa"/>
            <w:vAlign w:val="center"/>
          </w:tcPr>
          <w:p w14:paraId="05B7C052" w14:textId="2029336D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884</w:t>
            </w:r>
          </w:p>
        </w:tc>
        <w:tc>
          <w:tcPr>
            <w:tcW w:w="2254" w:type="dxa"/>
            <w:vAlign w:val="center"/>
          </w:tcPr>
          <w:p w14:paraId="7559B851" w14:textId="67A6A8F3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376</w:t>
            </w:r>
          </w:p>
        </w:tc>
        <w:tc>
          <w:tcPr>
            <w:tcW w:w="2254" w:type="dxa"/>
            <w:vAlign w:val="center"/>
          </w:tcPr>
          <w:p w14:paraId="0E00F3EA" w14:textId="7FAC4FA2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260</w:t>
            </w:r>
          </w:p>
        </w:tc>
      </w:tr>
      <w:tr w:rsidR="00960D76" w:rsidRPr="00A61B0B" w14:paraId="57AA1B0F" w14:textId="77777777" w:rsidTr="00960D76">
        <w:tc>
          <w:tcPr>
            <w:tcW w:w="2254" w:type="dxa"/>
            <w:vAlign w:val="center"/>
          </w:tcPr>
          <w:p w14:paraId="122A608C" w14:textId="1078067F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eastAsia="바탕" w:hAnsi="Times New Roman"/>
                <w:sz w:val="22"/>
              </w:rPr>
              <w:t>≥ 7.0</w:t>
            </w:r>
          </w:p>
        </w:tc>
        <w:tc>
          <w:tcPr>
            <w:tcW w:w="2254" w:type="dxa"/>
            <w:vAlign w:val="center"/>
          </w:tcPr>
          <w:p w14:paraId="7EC6A8DB" w14:textId="679DE75D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873</w:t>
            </w:r>
          </w:p>
        </w:tc>
        <w:tc>
          <w:tcPr>
            <w:tcW w:w="2254" w:type="dxa"/>
            <w:vAlign w:val="center"/>
          </w:tcPr>
          <w:p w14:paraId="2648DD22" w14:textId="2FC1C197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340</w:t>
            </w:r>
          </w:p>
        </w:tc>
        <w:tc>
          <w:tcPr>
            <w:tcW w:w="2254" w:type="dxa"/>
            <w:vAlign w:val="center"/>
          </w:tcPr>
          <w:p w14:paraId="545839B1" w14:textId="372C796D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213</w:t>
            </w:r>
          </w:p>
        </w:tc>
      </w:tr>
      <w:tr w:rsidR="00960D76" w:rsidRPr="00A61B0B" w14:paraId="475E9CF1" w14:textId="77777777" w:rsidTr="00960D76">
        <w:tc>
          <w:tcPr>
            <w:tcW w:w="2254" w:type="dxa"/>
            <w:vAlign w:val="center"/>
          </w:tcPr>
          <w:p w14:paraId="33DCED89" w14:textId="403B0D95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eastAsia="바탕" w:hAnsi="Times New Roman"/>
                <w:sz w:val="22"/>
              </w:rPr>
              <w:t>≥ 7.5</w:t>
            </w:r>
          </w:p>
        </w:tc>
        <w:tc>
          <w:tcPr>
            <w:tcW w:w="2254" w:type="dxa"/>
            <w:vAlign w:val="center"/>
          </w:tcPr>
          <w:p w14:paraId="3D916781" w14:textId="3484F5CE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889</w:t>
            </w:r>
          </w:p>
        </w:tc>
        <w:tc>
          <w:tcPr>
            <w:tcW w:w="2254" w:type="dxa"/>
            <w:vAlign w:val="center"/>
          </w:tcPr>
          <w:p w14:paraId="0E3C8553" w14:textId="6BD6B028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249</w:t>
            </w:r>
          </w:p>
        </w:tc>
        <w:tc>
          <w:tcPr>
            <w:tcW w:w="2254" w:type="dxa"/>
            <w:vAlign w:val="center"/>
          </w:tcPr>
          <w:p w14:paraId="42D3833D" w14:textId="2630E3F2" w:rsidR="00960D76" w:rsidRPr="00A61B0B" w:rsidRDefault="00960D76" w:rsidP="00960D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1B0B">
              <w:rPr>
                <w:rFonts w:ascii="Times New Roman" w:hAnsi="Times New Roman"/>
                <w:sz w:val="22"/>
              </w:rPr>
              <w:t>0.138</w:t>
            </w:r>
          </w:p>
        </w:tc>
      </w:tr>
    </w:tbl>
    <w:p w14:paraId="1850FBBF" w14:textId="77777777" w:rsidR="00960D76" w:rsidRPr="00A61B0B" w:rsidRDefault="00960D76" w:rsidP="00960D76">
      <w:pPr>
        <w:widowControl/>
        <w:wordWrap/>
        <w:autoSpaceDE/>
        <w:autoSpaceDN/>
        <w:spacing w:after="0" w:line="276" w:lineRule="auto"/>
        <w:jc w:val="left"/>
        <w:rPr>
          <w:rFonts w:ascii="Times New Roman" w:hAnsi="Times New Roman"/>
          <w:sz w:val="22"/>
        </w:rPr>
      </w:pPr>
      <w:r w:rsidRPr="00A61B0B">
        <w:rPr>
          <w:rFonts w:ascii="Times New Roman" w:hAnsi="Times New Roman"/>
          <w:sz w:val="26"/>
          <w:szCs w:val="26"/>
        </w:rPr>
        <w:t>*</w:t>
      </w:r>
      <w:r w:rsidRPr="00A61B0B">
        <w:rPr>
          <w:rFonts w:ascii="Times New Roman" w:hAnsi="Times New Roman"/>
          <w:sz w:val="22"/>
        </w:rPr>
        <w:t xml:space="preserve"> </w:t>
      </w:r>
      <w:proofErr w:type="spellStart"/>
      <w:r w:rsidRPr="00A61B0B">
        <w:rPr>
          <w:rFonts w:ascii="Times New Roman" w:hAnsi="Times New Roman"/>
          <w:sz w:val="22"/>
        </w:rPr>
        <w:t>Youden’s</w:t>
      </w:r>
      <w:proofErr w:type="spellEnd"/>
      <w:r w:rsidRPr="00A61B0B">
        <w:rPr>
          <w:rFonts w:ascii="Times New Roman" w:hAnsi="Times New Roman"/>
          <w:sz w:val="22"/>
        </w:rPr>
        <w:t xml:space="preserve"> index = [ Sensitivity + Specificity - </w:t>
      </w:r>
      <w:proofErr w:type="gramStart"/>
      <w:r w:rsidRPr="00A61B0B">
        <w:rPr>
          <w:rFonts w:ascii="Times New Roman" w:hAnsi="Times New Roman"/>
          <w:sz w:val="22"/>
        </w:rPr>
        <w:t>1 ]</w:t>
      </w:r>
      <w:proofErr w:type="gramEnd"/>
    </w:p>
    <w:p w14:paraId="1AACCC70" w14:textId="77777777" w:rsidR="00960D76" w:rsidRPr="00A61B0B" w:rsidRDefault="00960D76" w:rsidP="00960D76">
      <w:pPr>
        <w:spacing w:after="0" w:line="276" w:lineRule="auto"/>
        <w:jc w:val="left"/>
        <w:rPr>
          <w:rFonts w:ascii="Times New Roman" w:hAnsi="Times New Roman" w:cs="Times New Roman"/>
          <w:sz w:val="24"/>
        </w:rPr>
      </w:pPr>
    </w:p>
    <w:p w14:paraId="7434A855" w14:textId="05664C37" w:rsidR="00960D76" w:rsidRDefault="00960D76" w:rsidP="001D5E86">
      <w:pPr>
        <w:spacing w:after="0" w:line="480" w:lineRule="auto"/>
        <w:jc w:val="left"/>
        <w:rPr>
          <w:rFonts w:ascii="Times New Roman" w:hAnsi="Times New Roman" w:cs="Times New Roman"/>
          <w:sz w:val="24"/>
        </w:rPr>
      </w:pPr>
    </w:p>
    <w:p w14:paraId="58CDCADE" w14:textId="69EC9730" w:rsidR="007328A2" w:rsidRDefault="007328A2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47105E6" w14:textId="5EACC53F" w:rsidR="007328A2" w:rsidRPr="00094477" w:rsidRDefault="007328A2" w:rsidP="001D5E86">
      <w:pPr>
        <w:spacing w:after="0" w:line="480" w:lineRule="auto"/>
        <w:jc w:val="left"/>
        <w:rPr>
          <w:rFonts w:ascii="Times New Roman" w:hAnsi="Times New Roman" w:cs="Times New Roman"/>
          <w:color w:val="C00000"/>
          <w:sz w:val="24"/>
        </w:rPr>
      </w:pPr>
      <w:r w:rsidRPr="00094477">
        <w:rPr>
          <w:rFonts w:ascii="Times New Roman" w:hAnsi="Times New Roman" w:cs="Times New Roman"/>
          <w:b/>
          <w:color w:val="C00000"/>
          <w:sz w:val="24"/>
        </w:rPr>
        <w:lastRenderedPageBreak/>
        <w:t>Supplementary Table 2.</w:t>
      </w:r>
      <w:r w:rsidRPr="00094477">
        <w:rPr>
          <w:rFonts w:ascii="Times New Roman" w:hAnsi="Times New Roman" w:cs="Times New Roman"/>
          <w:color w:val="C00000"/>
          <w:sz w:val="24"/>
        </w:rPr>
        <w:t xml:space="preserve"> Predictors of a clinical recurrence after catheter ablation of AF among a propensity score-matched population between patients with persistent and paroxysmal AF</w:t>
      </w:r>
    </w:p>
    <w:tbl>
      <w:tblPr>
        <w:tblStyle w:val="a6"/>
        <w:tblW w:w="8958" w:type="dxa"/>
        <w:tblLayout w:type="fixed"/>
        <w:tblLook w:val="04A0" w:firstRow="1" w:lastRow="0" w:firstColumn="1" w:lastColumn="0" w:noHBand="0" w:noVBand="1"/>
      </w:tblPr>
      <w:tblGrid>
        <w:gridCol w:w="2660"/>
        <w:gridCol w:w="2013"/>
        <w:gridCol w:w="1247"/>
        <w:gridCol w:w="2126"/>
        <w:gridCol w:w="912"/>
      </w:tblGrid>
      <w:tr w:rsidR="00094477" w:rsidRPr="00094477" w14:paraId="42306E98" w14:textId="77777777" w:rsidTr="005B523D">
        <w:tc>
          <w:tcPr>
            <w:tcW w:w="2660" w:type="dxa"/>
            <w:vMerge w:val="restart"/>
            <w:tcBorders>
              <w:left w:val="nil"/>
              <w:right w:val="nil"/>
            </w:tcBorders>
            <w:vAlign w:val="center"/>
          </w:tcPr>
          <w:p w14:paraId="3E4ED09E" w14:textId="77777777" w:rsidR="00094477" w:rsidRPr="00094477" w:rsidRDefault="00094477" w:rsidP="005B523D">
            <w:pPr>
              <w:spacing w:line="276" w:lineRule="auto"/>
              <w:rPr>
                <w:rFonts w:ascii="Times New Roman" w:hAnsi="Times New Roman" w:cs="Times New Roman"/>
                <w:b/>
                <w:color w:val="C00000"/>
                <w:sz w:val="22"/>
              </w:rPr>
            </w:pP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A60028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/>
                <w:color w:val="C00000"/>
                <w:sz w:val="22"/>
              </w:rPr>
              <w:t>Univariate analysis</w:t>
            </w:r>
          </w:p>
        </w:tc>
        <w:tc>
          <w:tcPr>
            <w:tcW w:w="303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60F8AA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/>
                <w:color w:val="C00000"/>
                <w:sz w:val="22"/>
              </w:rPr>
              <w:t>Multivariate analysis</w:t>
            </w:r>
          </w:p>
        </w:tc>
      </w:tr>
      <w:tr w:rsidR="00094477" w:rsidRPr="00094477" w14:paraId="07B4E05E" w14:textId="77777777" w:rsidTr="005B523D">
        <w:tc>
          <w:tcPr>
            <w:tcW w:w="26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0F9914" w14:textId="77777777" w:rsidR="00094477" w:rsidRPr="00094477" w:rsidRDefault="00094477" w:rsidP="005B523D">
            <w:pPr>
              <w:spacing w:line="276" w:lineRule="auto"/>
              <w:rPr>
                <w:rFonts w:ascii="Times New Roman" w:hAnsi="Times New Roman" w:cs="Times New Roman"/>
                <w:b/>
                <w:color w:val="C00000"/>
                <w:sz w:val="22"/>
              </w:rPr>
            </w:pPr>
          </w:p>
        </w:tc>
        <w:tc>
          <w:tcPr>
            <w:tcW w:w="20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7088A2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/>
                <w:color w:val="C00000"/>
                <w:sz w:val="22"/>
              </w:rPr>
              <w:t>HR (95% CI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3665B3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/>
                <w:i/>
                <w:color w:val="C00000"/>
                <w:sz w:val="22"/>
              </w:rPr>
              <w:t>p</w:t>
            </w:r>
            <w:r w:rsidRPr="00094477">
              <w:rPr>
                <w:rFonts w:ascii="Times New Roman" w:hAnsi="Times New Roman" w:cs="Times New Roman"/>
                <w:b/>
                <w:color w:val="C00000"/>
                <w:sz w:val="22"/>
              </w:rPr>
              <w:t>-valu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E85C5E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/>
                <w:color w:val="C00000"/>
                <w:sz w:val="22"/>
              </w:rPr>
              <w:t>HR (95% CI)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2C61E7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/>
                <w:i/>
                <w:color w:val="C00000"/>
                <w:sz w:val="22"/>
              </w:rPr>
              <w:t>p</w:t>
            </w:r>
            <w:r w:rsidRPr="00094477">
              <w:rPr>
                <w:rFonts w:ascii="Times New Roman" w:hAnsi="Times New Roman" w:cs="Times New Roman"/>
                <w:b/>
                <w:color w:val="C00000"/>
                <w:sz w:val="22"/>
              </w:rPr>
              <w:t>-value</w:t>
            </w:r>
          </w:p>
        </w:tc>
      </w:tr>
      <w:tr w:rsidR="00094477" w:rsidRPr="00094477" w14:paraId="59B36BFD" w14:textId="77777777" w:rsidTr="005B523D">
        <w:trPr>
          <w:trHeight w:val="207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vAlign w:val="center"/>
          </w:tcPr>
          <w:p w14:paraId="41103CF5" w14:textId="77777777" w:rsidR="00094477" w:rsidRPr="00094477" w:rsidRDefault="00094477" w:rsidP="005B523D">
            <w:pPr>
              <w:spacing w:line="276" w:lineRule="auto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Paroxysmal AF (n=387)</w:t>
            </w:r>
          </w:p>
        </w:tc>
        <w:tc>
          <w:tcPr>
            <w:tcW w:w="2013" w:type="dxa"/>
            <w:tcBorders>
              <w:left w:val="nil"/>
              <w:bottom w:val="nil"/>
              <w:right w:val="nil"/>
            </w:tcBorders>
            <w:vAlign w:val="center"/>
          </w:tcPr>
          <w:p w14:paraId="26FF4F6F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2B97134B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5DCBE00A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vAlign w:val="center"/>
          </w:tcPr>
          <w:p w14:paraId="715EB785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5FDA2B54" w14:textId="77777777" w:rsidTr="005B523D">
        <w:trPr>
          <w:trHeight w:val="20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2C0B8" w14:textId="77777777" w:rsidR="00094477" w:rsidRPr="00094477" w:rsidRDefault="00094477" w:rsidP="005B523D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Age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 xml:space="preserve"> (year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3DB1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9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89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 xml:space="preserve"> (0.9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59–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1.0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2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89E3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4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BA75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970 (0.935-1.00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F10B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117</w:t>
            </w:r>
          </w:p>
        </w:tc>
      </w:tr>
      <w:tr w:rsidR="00094477" w:rsidRPr="00094477" w14:paraId="24842DD3" w14:textId="77777777" w:rsidTr="005B523D">
        <w:trPr>
          <w:trHeight w:val="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D2AED" w14:textId="77777777" w:rsidR="00094477" w:rsidRPr="00094477" w:rsidRDefault="00094477" w:rsidP="005B523D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Male sex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B824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0.470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 xml:space="preserve"> (0.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233–0.948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0216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035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EAFF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537 (0.172-1.67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0CC7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284</w:t>
            </w:r>
          </w:p>
        </w:tc>
      </w:tr>
      <w:tr w:rsidR="00094477" w:rsidRPr="00094477" w14:paraId="4228277A" w14:textId="77777777" w:rsidTr="005B523D">
        <w:trPr>
          <w:trHeight w:val="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EB11E" w14:textId="77777777" w:rsidR="00094477" w:rsidRPr="00094477" w:rsidRDefault="00094477" w:rsidP="005B523D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BSA (m</w:t>
            </w: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  <w:vertAlign w:val="superscript"/>
              </w:rPr>
              <w:t>2</w:t>
            </w: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D850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0.131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 xml:space="preserve"> (0.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019–0.91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5E30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040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2B35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402 (0.015-10.49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6CF0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584</w:t>
            </w:r>
          </w:p>
        </w:tc>
      </w:tr>
      <w:tr w:rsidR="00094477" w:rsidRPr="00094477" w14:paraId="3C91F474" w14:textId="77777777" w:rsidTr="005B523D">
        <w:trPr>
          <w:trHeight w:val="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F4991" w14:textId="77777777" w:rsidR="00094477" w:rsidRPr="00094477" w:rsidRDefault="00094477" w:rsidP="005B523D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BMI (kg/m</w:t>
            </w: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  <w:vertAlign w:val="superscript"/>
              </w:rPr>
              <w:t>2</w:t>
            </w: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F5C6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0.940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 xml:space="preserve"> (0.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836–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1.0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56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8C51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2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BBAB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6A75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508BBBDC" w14:textId="77777777" w:rsidTr="005B523D">
        <w:trPr>
          <w:trHeight w:val="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BD9FC" w14:textId="77777777" w:rsidR="00094477" w:rsidRPr="00094477" w:rsidRDefault="00094477" w:rsidP="005B523D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Heart failur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7C33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722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 xml:space="preserve"> (0.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211–2.475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A0B1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6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A348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DA18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08774010" w14:textId="77777777" w:rsidTr="005B523D">
        <w:trPr>
          <w:trHeight w:val="2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2CB8E" w14:textId="77777777" w:rsidR="00094477" w:rsidRPr="00094477" w:rsidRDefault="00094477" w:rsidP="005B523D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Hypertensio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B7E4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1.294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 xml:space="preserve"> (0.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646–2.593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6D3C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4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749B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4809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0ECAC1B0" w14:textId="77777777" w:rsidTr="005B523D">
        <w:trPr>
          <w:trHeight w:val="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16187" w14:textId="77777777" w:rsidR="00094477" w:rsidRPr="00094477" w:rsidRDefault="00094477" w:rsidP="005B523D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Diabetes mellitu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6F55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 xml:space="preserve">696 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(0.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236–2.057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C9F4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5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4059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84B4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5127E194" w14:textId="77777777" w:rsidTr="005B523D">
        <w:trPr>
          <w:trHeight w:val="19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53DAE" w14:textId="77777777" w:rsidR="00094477" w:rsidRPr="00094477" w:rsidRDefault="00094477" w:rsidP="005B523D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Stroke or TIA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ED4B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2.106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 xml:space="preserve"> (0.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929–4.775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08C0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0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718F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638C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50BBA90A" w14:textId="77777777" w:rsidTr="005B523D">
        <w:trPr>
          <w:trHeight w:val="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5BE04" w14:textId="77777777" w:rsidR="00094477" w:rsidRPr="00094477" w:rsidRDefault="00094477" w:rsidP="005B523D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Vascular diseas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4B5D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1.298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 xml:space="preserve"> (0.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510–3.300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F332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5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AFCA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9E24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67B15BB0" w14:textId="77777777" w:rsidTr="005B523D">
        <w:trPr>
          <w:trHeight w:val="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0B5EE" w14:textId="77777777" w:rsidR="00094477" w:rsidRPr="00094477" w:rsidRDefault="00094477" w:rsidP="005B523D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LA diameter (mm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4860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0.958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 xml:space="preserve"> (0.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899–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1.0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21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4758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1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C4DA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966B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7AD90FBE" w14:textId="77777777" w:rsidTr="005B523D">
        <w:trPr>
          <w:trHeight w:val="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6075" w14:textId="77777777" w:rsidR="00094477" w:rsidRPr="00094477" w:rsidRDefault="00094477" w:rsidP="005B523D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bCs/>
                <w:color w:val="C00000"/>
                <w:sz w:val="22"/>
              </w:rPr>
              <w:t>LA</w:t>
            </w: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VI (mL/m</w:t>
            </w: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  <w:vertAlign w:val="superscript"/>
              </w:rPr>
              <w:t>2</w:t>
            </w: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231A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1.003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 xml:space="preserve"> (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0.975–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1.0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32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5192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8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1F8F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A2C5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1C388C35" w14:textId="77777777" w:rsidTr="005B523D">
        <w:trPr>
          <w:trHeight w:val="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DE45B" w14:textId="77777777" w:rsidR="00094477" w:rsidRPr="00094477" w:rsidRDefault="00094477" w:rsidP="005B523D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LV ejection fraction (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6C7A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1.014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 xml:space="preserve"> (0.9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70–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1.0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60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29B5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5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F718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34C0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5407E3C1" w14:textId="77777777" w:rsidTr="005B523D">
        <w:trPr>
          <w:trHeight w:val="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79AA8" w14:textId="77777777" w:rsidR="00094477" w:rsidRPr="00094477" w:rsidRDefault="00094477" w:rsidP="005B523D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E/</w:t>
            </w:r>
            <w:proofErr w:type="spellStart"/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Em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EADB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0.939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 xml:space="preserve"> (0.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84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5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–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1.0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43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CCDF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2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3D69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BA0A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0C6F0728" w14:textId="77777777" w:rsidTr="005B523D">
        <w:trPr>
          <w:trHeight w:val="10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93FF3" w14:textId="77777777" w:rsidR="00094477" w:rsidRPr="00094477" w:rsidRDefault="00094477" w:rsidP="005B523D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LA voltage (mV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2923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38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6 (0.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173–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8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62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1815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020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947A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455 (0.191-1.08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E4AA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076</w:t>
            </w:r>
          </w:p>
        </w:tc>
      </w:tr>
      <w:tr w:rsidR="00094477" w:rsidRPr="00094477" w14:paraId="033E3350" w14:textId="77777777" w:rsidTr="005B523D">
        <w:trPr>
          <w:trHeight w:val="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24241" w14:textId="77777777" w:rsidR="00094477" w:rsidRPr="00094477" w:rsidRDefault="00094477" w:rsidP="005B523D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AF duration (year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7E59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0.923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 xml:space="preserve"> (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0.815–</w:t>
            </w: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1.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>04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E1CB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2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EAD5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983 (0.870-1.11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CF29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0.781</w:t>
            </w:r>
          </w:p>
        </w:tc>
      </w:tr>
      <w:tr w:rsidR="00094477" w:rsidRPr="00094477" w14:paraId="7691D84E" w14:textId="77777777" w:rsidTr="005B523D">
        <w:trPr>
          <w:trHeight w:val="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2842" w14:textId="14238EE4" w:rsidR="00094477" w:rsidRPr="00094477" w:rsidRDefault="00094477" w:rsidP="00094477">
            <w:pPr>
              <w:spacing w:line="276" w:lineRule="auto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bCs/>
                <w:color w:val="C00000"/>
                <w:sz w:val="22"/>
              </w:rPr>
              <w:t>Persistent AF (n=</w:t>
            </w: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387</w:t>
            </w:r>
            <w:r w:rsidRPr="00094477">
              <w:rPr>
                <w:rFonts w:ascii="Times New Roman" w:hAnsi="Times New Roman" w:cs="Times New Roman" w:hint="eastAsia"/>
                <w:bCs/>
                <w:color w:val="C00000"/>
                <w:sz w:val="22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1531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BF87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5442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1845" w14:textId="77777777" w:rsidR="00094477" w:rsidRPr="00094477" w:rsidRDefault="00094477" w:rsidP="005B523D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395447BE" w14:textId="77777777" w:rsidTr="005B523D">
        <w:trPr>
          <w:trHeight w:val="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2A99" w14:textId="77777777" w:rsidR="00094477" w:rsidRPr="00094477" w:rsidRDefault="00094477" w:rsidP="00094477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 w:hint="eastAsia"/>
                <w:color w:val="C00000"/>
                <w:sz w:val="22"/>
              </w:rPr>
              <w:t>Age</w:t>
            </w:r>
            <w:r w:rsidRPr="00094477">
              <w:rPr>
                <w:rFonts w:ascii="Times New Roman" w:hAnsi="Times New Roman" w:cs="Times New Roman"/>
                <w:color w:val="C00000"/>
                <w:sz w:val="22"/>
              </w:rPr>
              <w:t xml:space="preserve"> (year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145D" w14:textId="1BFC986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998 (0.982–1.01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F306" w14:textId="01015DB8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7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12B5" w14:textId="2077FE5F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992 (0.975-1.01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8851" w14:textId="0D134B6A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384</w:t>
            </w:r>
          </w:p>
        </w:tc>
      </w:tr>
      <w:tr w:rsidR="00094477" w:rsidRPr="00094477" w14:paraId="390E7EFA" w14:textId="77777777" w:rsidTr="005B523D">
        <w:trPr>
          <w:trHeight w:val="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2654" w14:textId="77777777" w:rsidR="00094477" w:rsidRPr="00094477" w:rsidRDefault="00094477" w:rsidP="00094477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Male sex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4A58" w14:textId="29D8BD7D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1.043 (0.729–1.49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E61C" w14:textId="04B3EDD6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8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BFB3" w14:textId="77E67242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1.056 (0.631-1.75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15DD" w14:textId="29426FE5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842</w:t>
            </w:r>
          </w:p>
        </w:tc>
      </w:tr>
      <w:tr w:rsidR="00094477" w:rsidRPr="00094477" w14:paraId="4B46705B" w14:textId="77777777" w:rsidTr="005B523D">
        <w:trPr>
          <w:trHeight w:val="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FF6E" w14:textId="77777777" w:rsidR="00094477" w:rsidRPr="00094477" w:rsidRDefault="00094477" w:rsidP="00094477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BSA (m</w:t>
            </w: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  <w:vertAlign w:val="superscript"/>
              </w:rPr>
              <w:t>2</w:t>
            </w: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0B28" w14:textId="3B6744D5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1.508 (0.631–3.60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E276" w14:textId="3BB438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3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961E" w14:textId="777777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E126" w14:textId="777777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2B650239" w14:textId="77777777" w:rsidTr="005B523D">
        <w:trPr>
          <w:trHeight w:val="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2F12" w14:textId="77777777" w:rsidR="00094477" w:rsidRPr="00094477" w:rsidRDefault="00094477" w:rsidP="00094477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BMI (kg/m</w:t>
            </w: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  <w:vertAlign w:val="superscript"/>
              </w:rPr>
              <w:t>2</w:t>
            </w: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A17B" w14:textId="39F2C49B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1.032 (0.978–1.08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9A4A" w14:textId="497E1F94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2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E1F8" w14:textId="777777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E62C" w14:textId="777777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67C278CB" w14:textId="77777777" w:rsidTr="005B523D">
        <w:trPr>
          <w:trHeight w:val="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0F2F" w14:textId="77777777" w:rsidR="00094477" w:rsidRPr="00094477" w:rsidRDefault="00094477" w:rsidP="00094477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Heart failur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6D0B" w14:textId="1C6C2700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605 (0.319–1.14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1936" w14:textId="1517B394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1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FAC5" w14:textId="49510251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1C5A" w14:textId="43D2B731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31115754" w14:textId="77777777" w:rsidTr="005B523D">
        <w:trPr>
          <w:trHeight w:val="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E441" w14:textId="77777777" w:rsidR="00094477" w:rsidRPr="00094477" w:rsidRDefault="00094477" w:rsidP="00094477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Hypertensio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69A7" w14:textId="49093B60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884 (0.642–1.21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15EB" w14:textId="2AF771D9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4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A1BA" w14:textId="777777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2FBF" w14:textId="777777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12E55033" w14:textId="77777777" w:rsidTr="005B523D">
        <w:trPr>
          <w:trHeight w:val="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FA0D" w14:textId="77777777" w:rsidR="00094477" w:rsidRPr="00094477" w:rsidRDefault="00094477" w:rsidP="00094477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Diabetes mellitu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889B" w14:textId="6B8D84BB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783 (0.495–1.24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91E1" w14:textId="78EC5CC5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2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3596" w14:textId="777777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94F6" w14:textId="777777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6FAC8A7A" w14:textId="77777777" w:rsidTr="005B523D">
        <w:trPr>
          <w:trHeight w:val="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7C2A" w14:textId="77777777" w:rsidR="00094477" w:rsidRPr="00094477" w:rsidRDefault="00094477" w:rsidP="00094477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Stroke or TIA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1440" w14:textId="5BA7A93F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760 (0.471–1.22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AF8C" w14:textId="16756672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2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659A" w14:textId="777777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9352" w14:textId="777777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1FCAE1A9" w14:textId="77777777" w:rsidTr="005B523D">
        <w:trPr>
          <w:trHeight w:val="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546B" w14:textId="77777777" w:rsidR="00094477" w:rsidRPr="00094477" w:rsidRDefault="00094477" w:rsidP="00094477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Vascular diseas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6E81" w14:textId="481AA6C9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954 (0.603–1.51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1858" w14:textId="7F30CAC9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8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9466" w14:textId="777777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023D" w14:textId="777777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2D969908" w14:textId="77777777" w:rsidTr="005B523D">
        <w:trPr>
          <w:trHeight w:val="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E1D7" w14:textId="77777777" w:rsidR="00094477" w:rsidRPr="00094477" w:rsidRDefault="00094477" w:rsidP="00094477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LA diameter (mm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DFF4" w14:textId="7AD281F8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1.016 (0.987–1.04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6E3B" w14:textId="0373FE91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2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9811" w14:textId="13F9C2D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745A" w14:textId="6FB4747D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770B544C" w14:textId="77777777" w:rsidTr="005B523D">
        <w:trPr>
          <w:trHeight w:val="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96F6" w14:textId="77777777" w:rsidR="00094477" w:rsidRPr="00094477" w:rsidRDefault="00094477" w:rsidP="00094477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LAVI (mL/m</w:t>
            </w: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  <w:vertAlign w:val="superscript"/>
              </w:rPr>
              <w:t>2</w:t>
            </w: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00AF" w14:textId="255EA02E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1.013 (1.000–1.02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FE95" w14:textId="71EAE488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7F21" w14:textId="777777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0F7F" w14:textId="777777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11C18AA4" w14:textId="77777777" w:rsidTr="005B523D">
        <w:trPr>
          <w:trHeight w:val="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EDA9" w14:textId="77777777" w:rsidR="00094477" w:rsidRPr="00094477" w:rsidRDefault="00094477" w:rsidP="00094477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LV ejection fraction (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1E3A" w14:textId="60718A2E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1.008 (0.988–1.02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4288" w14:textId="61F96DD9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4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1C5F" w14:textId="777777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2E7F" w14:textId="777777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4BAA642A" w14:textId="77777777" w:rsidTr="005B523D">
        <w:trPr>
          <w:trHeight w:val="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7A83" w14:textId="77777777" w:rsidR="00094477" w:rsidRPr="00094477" w:rsidRDefault="00094477" w:rsidP="00094477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E/</w:t>
            </w:r>
            <w:proofErr w:type="spellStart"/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Em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D1A0" w14:textId="207FDE23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978 (0.940–1.01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BF65" w14:textId="277FE518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2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381E" w14:textId="777777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BA1A" w14:textId="77777777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00DA6F4D" w14:textId="77777777" w:rsidTr="005B523D">
        <w:trPr>
          <w:trHeight w:val="9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8E99" w14:textId="77777777" w:rsidR="00094477" w:rsidRPr="00094477" w:rsidRDefault="00094477" w:rsidP="00094477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LA voltage (mV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80A4" w14:textId="2B7DB6E2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648 (0.418–1.00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CD20" w14:textId="24D084FD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0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0B49" w14:textId="6E8AB0B4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AE03" w14:textId="59A9DE94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094477" w:rsidRPr="00094477" w14:paraId="7A90780A" w14:textId="77777777" w:rsidTr="005B523D">
        <w:trPr>
          <w:trHeight w:val="96"/>
        </w:trPr>
        <w:tc>
          <w:tcPr>
            <w:tcW w:w="2660" w:type="dxa"/>
            <w:tcBorders>
              <w:top w:val="nil"/>
              <w:left w:val="nil"/>
              <w:right w:val="nil"/>
            </w:tcBorders>
            <w:vAlign w:val="center"/>
          </w:tcPr>
          <w:p w14:paraId="56EC9804" w14:textId="77777777" w:rsidR="00094477" w:rsidRPr="00094477" w:rsidRDefault="00094477" w:rsidP="00094477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94477">
              <w:rPr>
                <w:rFonts w:ascii="Times New Roman" w:hAnsi="Times New Roman" w:cs="Times New Roman"/>
                <w:bCs/>
                <w:color w:val="C00000"/>
                <w:sz w:val="22"/>
              </w:rPr>
              <w:t>AF duration (year)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vAlign w:val="center"/>
          </w:tcPr>
          <w:p w14:paraId="4D90B063" w14:textId="1BAB5F4B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1.438 (1.054–1.962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42CBB097" w14:textId="21AC808D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022*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B42568B" w14:textId="4A440162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1.351 (1.037-1.812)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14:paraId="5AFEC320" w14:textId="4F84B87A" w:rsidR="00094477" w:rsidRPr="00094477" w:rsidRDefault="00094477" w:rsidP="00094477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94477">
              <w:rPr>
                <w:rFonts w:ascii="Times New Roman" w:hAnsi="Times New Roman"/>
                <w:color w:val="C00000"/>
                <w:sz w:val="22"/>
              </w:rPr>
              <w:t>0.034*</w:t>
            </w:r>
          </w:p>
        </w:tc>
      </w:tr>
    </w:tbl>
    <w:p w14:paraId="02B8B9D6" w14:textId="77777777" w:rsidR="00094477" w:rsidRPr="00094477" w:rsidRDefault="00094477" w:rsidP="00094477">
      <w:pPr>
        <w:spacing w:after="0" w:line="276" w:lineRule="auto"/>
        <w:jc w:val="left"/>
        <w:rPr>
          <w:rFonts w:ascii="Times New Roman" w:hAnsi="Times New Roman" w:cs="Times New Roman"/>
          <w:color w:val="C00000"/>
          <w:sz w:val="24"/>
          <w:szCs w:val="20"/>
        </w:rPr>
      </w:pPr>
      <w:r w:rsidRPr="00094477">
        <w:rPr>
          <w:rFonts w:ascii="Times New Roman" w:hAnsi="Times New Roman" w:cs="Times New Roman"/>
          <w:color w:val="C00000"/>
          <w:sz w:val="22"/>
        </w:rPr>
        <w:t>HR, hazard ratio; CI, confidence interval; BSA, body surface area; BMI, body mass index; TIA, transient ischemic attack; LA, left atrium; LAVI, left atrial volume index; LV, left ventricle; E/</w:t>
      </w:r>
      <w:proofErr w:type="spellStart"/>
      <w:r w:rsidRPr="00094477">
        <w:rPr>
          <w:rFonts w:ascii="Times New Roman" w:hAnsi="Times New Roman" w:cs="Times New Roman"/>
          <w:color w:val="C00000"/>
          <w:sz w:val="22"/>
        </w:rPr>
        <w:t>Em</w:t>
      </w:r>
      <w:proofErr w:type="spellEnd"/>
      <w:r w:rsidRPr="00094477">
        <w:rPr>
          <w:rFonts w:ascii="Times New Roman" w:hAnsi="Times New Roman" w:cs="Times New Roman"/>
          <w:color w:val="C00000"/>
          <w:sz w:val="22"/>
        </w:rPr>
        <w:t>, early mitral inflow velocity over the early diastolic mitral annular velocity; AF, atrial fibrillation.  *p&lt;0.05</w:t>
      </w:r>
    </w:p>
    <w:p w14:paraId="24574691" w14:textId="77777777" w:rsidR="007328A2" w:rsidRPr="00A61B0B" w:rsidRDefault="007328A2" w:rsidP="001D5E86">
      <w:pPr>
        <w:spacing w:after="0" w:line="480" w:lineRule="auto"/>
        <w:jc w:val="left"/>
        <w:rPr>
          <w:rFonts w:ascii="Times New Roman" w:hAnsi="Times New Roman" w:cs="Times New Roman"/>
          <w:sz w:val="24"/>
        </w:rPr>
      </w:pPr>
    </w:p>
    <w:sectPr w:rsidR="007328A2" w:rsidRPr="00A61B0B" w:rsidSect="0047160C">
      <w:footerReference w:type="default" r:id="rId8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80C62F" w14:textId="77777777" w:rsidR="00EB28E1" w:rsidRDefault="00EB28E1" w:rsidP="00476138">
      <w:pPr>
        <w:spacing w:after="0" w:line="240" w:lineRule="auto"/>
      </w:pPr>
      <w:r>
        <w:separator/>
      </w:r>
    </w:p>
  </w:endnote>
  <w:endnote w:type="continuationSeparator" w:id="0">
    <w:p w14:paraId="352C50F3" w14:textId="77777777" w:rsidR="00EB28E1" w:rsidRDefault="00EB28E1" w:rsidP="00476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83810973"/>
      <w:docPartObj>
        <w:docPartGallery w:val="Page Numbers (Bottom of Page)"/>
        <w:docPartUnique/>
      </w:docPartObj>
    </w:sdtPr>
    <w:sdtEndPr/>
    <w:sdtContent>
      <w:p w14:paraId="4011960E" w14:textId="34D9CCB9" w:rsidR="007328A2" w:rsidRDefault="007328A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6FEB" w:rsidRPr="00336FEB">
          <w:rPr>
            <w:noProof/>
            <w:lang w:val="ko-KR"/>
          </w:rPr>
          <w:t>1</w:t>
        </w:r>
        <w:r>
          <w:fldChar w:fldCharType="end"/>
        </w:r>
      </w:p>
    </w:sdtContent>
  </w:sdt>
  <w:p w14:paraId="5E5346E0" w14:textId="77777777" w:rsidR="007328A2" w:rsidRDefault="007328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E1F333" w14:textId="77777777" w:rsidR="00EB28E1" w:rsidRDefault="00EB28E1" w:rsidP="00476138">
      <w:pPr>
        <w:spacing w:after="0" w:line="240" w:lineRule="auto"/>
      </w:pPr>
      <w:r>
        <w:separator/>
      </w:r>
    </w:p>
  </w:footnote>
  <w:footnote w:type="continuationSeparator" w:id="0">
    <w:p w14:paraId="735F72D1" w14:textId="77777777" w:rsidR="00EB28E1" w:rsidRDefault="00EB28E1" w:rsidP="004761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46704C"/>
    <w:multiLevelType w:val="hybridMultilevel"/>
    <w:tmpl w:val="D1A0A74A"/>
    <w:lvl w:ilvl="0" w:tplc="A8C06DFC">
      <w:start w:val="1"/>
      <w:numFmt w:val="decimal"/>
      <w:lvlText w:val="%1."/>
      <w:lvlJc w:val="left"/>
      <w:pPr>
        <w:ind w:left="760" w:hanging="360"/>
      </w:pPr>
      <w:rPr>
        <w:rFonts w:cs="Arial" w:hint="default"/>
        <w:color w:val="2222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D114442"/>
    <w:multiLevelType w:val="hybridMultilevel"/>
    <w:tmpl w:val="537885E8"/>
    <w:lvl w:ilvl="0" w:tplc="81C28AE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Cardiovascular Electrophysi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51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pvfxvtcdwwv8exrw6xdf57s2x0w9fs9r5s&quot;&gt;Untitled&lt;record-ids&gt;&lt;item&gt;1&lt;/item&gt;&lt;item&gt;4&lt;/item&gt;&lt;item&gt;36&lt;/item&gt;&lt;/record-ids&gt;&lt;/item&gt;&lt;/Libraries&gt;"/>
  </w:docVars>
  <w:rsids>
    <w:rsidRoot w:val="009A1CE4"/>
    <w:rsid w:val="00014144"/>
    <w:rsid w:val="00030FE3"/>
    <w:rsid w:val="00040E99"/>
    <w:rsid w:val="00050ED3"/>
    <w:rsid w:val="00062B9A"/>
    <w:rsid w:val="00075973"/>
    <w:rsid w:val="00094477"/>
    <w:rsid w:val="00096153"/>
    <w:rsid w:val="000961DF"/>
    <w:rsid w:val="00096AE0"/>
    <w:rsid w:val="000A2338"/>
    <w:rsid w:val="000A5D0E"/>
    <w:rsid w:val="000B00B1"/>
    <w:rsid w:val="000C0CDD"/>
    <w:rsid w:val="000C30F4"/>
    <w:rsid w:val="000E0615"/>
    <w:rsid w:val="000E066C"/>
    <w:rsid w:val="000F488C"/>
    <w:rsid w:val="000F6AE2"/>
    <w:rsid w:val="000F733E"/>
    <w:rsid w:val="0010312A"/>
    <w:rsid w:val="00103578"/>
    <w:rsid w:val="001061B7"/>
    <w:rsid w:val="001068AD"/>
    <w:rsid w:val="001128A6"/>
    <w:rsid w:val="001160B7"/>
    <w:rsid w:val="0012625F"/>
    <w:rsid w:val="00140223"/>
    <w:rsid w:val="00143D64"/>
    <w:rsid w:val="00144742"/>
    <w:rsid w:val="00155048"/>
    <w:rsid w:val="00157EC3"/>
    <w:rsid w:val="00160C9A"/>
    <w:rsid w:val="0016594A"/>
    <w:rsid w:val="00165EBA"/>
    <w:rsid w:val="0017018F"/>
    <w:rsid w:val="00177D3B"/>
    <w:rsid w:val="00180CB4"/>
    <w:rsid w:val="0018313E"/>
    <w:rsid w:val="0019058E"/>
    <w:rsid w:val="001A4482"/>
    <w:rsid w:val="001B23FF"/>
    <w:rsid w:val="001B5D4E"/>
    <w:rsid w:val="001B6538"/>
    <w:rsid w:val="001C4775"/>
    <w:rsid w:val="001C516F"/>
    <w:rsid w:val="001C51B9"/>
    <w:rsid w:val="001C6A97"/>
    <w:rsid w:val="001C7D95"/>
    <w:rsid w:val="001D291F"/>
    <w:rsid w:val="001D5E86"/>
    <w:rsid w:val="001D6C92"/>
    <w:rsid w:val="0021292A"/>
    <w:rsid w:val="00213174"/>
    <w:rsid w:val="00213D7D"/>
    <w:rsid w:val="00221B02"/>
    <w:rsid w:val="00240E39"/>
    <w:rsid w:val="0024642E"/>
    <w:rsid w:val="00253D02"/>
    <w:rsid w:val="00272B0E"/>
    <w:rsid w:val="0028269E"/>
    <w:rsid w:val="00287D5F"/>
    <w:rsid w:val="002923F5"/>
    <w:rsid w:val="002A2F61"/>
    <w:rsid w:val="002B13BD"/>
    <w:rsid w:val="002B41B3"/>
    <w:rsid w:val="002B4E42"/>
    <w:rsid w:val="002B63B9"/>
    <w:rsid w:val="002B7867"/>
    <w:rsid w:val="002C352F"/>
    <w:rsid w:val="002D3F8B"/>
    <w:rsid w:val="002D572D"/>
    <w:rsid w:val="002E3D40"/>
    <w:rsid w:val="002F53C0"/>
    <w:rsid w:val="003113B3"/>
    <w:rsid w:val="0031420E"/>
    <w:rsid w:val="00321F01"/>
    <w:rsid w:val="003311F5"/>
    <w:rsid w:val="00336FEB"/>
    <w:rsid w:val="003371D9"/>
    <w:rsid w:val="00340249"/>
    <w:rsid w:val="00342359"/>
    <w:rsid w:val="00344F10"/>
    <w:rsid w:val="00345835"/>
    <w:rsid w:val="00352199"/>
    <w:rsid w:val="00366FB9"/>
    <w:rsid w:val="0037021B"/>
    <w:rsid w:val="0038275C"/>
    <w:rsid w:val="003853A5"/>
    <w:rsid w:val="00387CB3"/>
    <w:rsid w:val="00393A98"/>
    <w:rsid w:val="00397208"/>
    <w:rsid w:val="003A0AF1"/>
    <w:rsid w:val="003A2DA5"/>
    <w:rsid w:val="003A36EF"/>
    <w:rsid w:val="003A591C"/>
    <w:rsid w:val="003B5243"/>
    <w:rsid w:val="003B5FFB"/>
    <w:rsid w:val="003C4DD7"/>
    <w:rsid w:val="003D3EA3"/>
    <w:rsid w:val="003D4FE8"/>
    <w:rsid w:val="003E5B48"/>
    <w:rsid w:val="003E7D28"/>
    <w:rsid w:val="003F1B23"/>
    <w:rsid w:val="003F4214"/>
    <w:rsid w:val="0040312F"/>
    <w:rsid w:val="00404104"/>
    <w:rsid w:val="00405617"/>
    <w:rsid w:val="00407C4E"/>
    <w:rsid w:val="00410CA2"/>
    <w:rsid w:val="004122EB"/>
    <w:rsid w:val="00425A4B"/>
    <w:rsid w:val="0042731E"/>
    <w:rsid w:val="00430DB8"/>
    <w:rsid w:val="0043158E"/>
    <w:rsid w:val="004323EB"/>
    <w:rsid w:val="004404BD"/>
    <w:rsid w:val="00440697"/>
    <w:rsid w:val="00440CA8"/>
    <w:rsid w:val="00442C9E"/>
    <w:rsid w:val="004459F4"/>
    <w:rsid w:val="00450445"/>
    <w:rsid w:val="00452272"/>
    <w:rsid w:val="00457999"/>
    <w:rsid w:val="00463F99"/>
    <w:rsid w:val="004643F8"/>
    <w:rsid w:val="0046468B"/>
    <w:rsid w:val="00465DB0"/>
    <w:rsid w:val="0047160C"/>
    <w:rsid w:val="00476138"/>
    <w:rsid w:val="00480730"/>
    <w:rsid w:val="004862DB"/>
    <w:rsid w:val="00492F16"/>
    <w:rsid w:val="004A26AB"/>
    <w:rsid w:val="004A70E2"/>
    <w:rsid w:val="004B3564"/>
    <w:rsid w:val="004B76E8"/>
    <w:rsid w:val="004C3167"/>
    <w:rsid w:val="004C5BB3"/>
    <w:rsid w:val="004D630B"/>
    <w:rsid w:val="004D687F"/>
    <w:rsid w:val="004E268A"/>
    <w:rsid w:val="004F7E80"/>
    <w:rsid w:val="00501243"/>
    <w:rsid w:val="00504E36"/>
    <w:rsid w:val="0050525A"/>
    <w:rsid w:val="00523974"/>
    <w:rsid w:val="005312EA"/>
    <w:rsid w:val="0053269E"/>
    <w:rsid w:val="00544254"/>
    <w:rsid w:val="00544D94"/>
    <w:rsid w:val="005468AB"/>
    <w:rsid w:val="00547A88"/>
    <w:rsid w:val="00562E4D"/>
    <w:rsid w:val="00571340"/>
    <w:rsid w:val="0057553B"/>
    <w:rsid w:val="0058447A"/>
    <w:rsid w:val="00595F80"/>
    <w:rsid w:val="00596834"/>
    <w:rsid w:val="005C2079"/>
    <w:rsid w:val="005C22C5"/>
    <w:rsid w:val="005C6B33"/>
    <w:rsid w:val="005D225D"/>
    <w:rsid w:val="005D4657"/>
    <w:rsid w:val="005E1DD8"/>
    <w:rsid w:val="005E7AE7"/>
    <w:rsid w:val="005E7E74"/>
    <w:rsid w:val="005F36A0"/>
    <w:rsid w:val="0062139B"/>
    <w:rsid w:val="00631750"/>
    <w:rsid w:val="0064338C"/>
    <w:rsid w:val="00652162"/>
    <w:rsid w:val="006531CC"/>
    <w:rsid w:val="0066080F"/>
    <w:rsid w:val="00671660"/>
    <w:rsid w:val="0068168F"/>
    <w:rsid w:val="0069797E"/>
    <w:rsid w:val="006A06B2"/>
    <w:rsid w:val="006A4F99"/>
    <w:rsid w:val="006A5493"/>
    <w:rsid w:val="006B1B53"/>
    <w:rsid w:val="006B3375"/>
    <w:rsid w:val="006B56A1"/>
    <w:rsid w:val="006B77EE"/>
    <w:rsid w:val="006C0EE1"/>
    <w:rsid w:val="006C44AF"/>
    <w:rsid w:val="006D0FF9"/>
    <w:rsid w:val="006D41C3"/>
    <w:rsid w:val="006D51E9"/>
    <w:rsid w:val="006E058D"/>
    <w:rsid w:val="006E3E9E"/>
    <w:rsid w:val="006E5D87"/>
    <w:rsid w:val="006F449D"/>
    <w:rsid w:val="006F6273"/>
    <w:rsid w:val="006F71FA"/>
    <w:rsid w:val="00700E98"/>
    <w:rsid w:val="00713F8A"/>
    <w:rsid w:val="0072048C"/>
    <w:rsid w:val="007328A2"/>
    <w:rsid w:val="007342B9"/>
    <w:rsid w:val="00737410"/>
    <w:rsid w:val="00741CA3"/>
    <w:rsid w:val="007473DD"/>
    <w:rsid w:val="00753A04"/>
    <w:rsid w:val="00754866"/>
    <w:rsid w:val="0076000F"/>
    <w:rsid w:val="0076024D"/>
    <w:rsid w:val="00774B8B"/>
    <w:rsid w:val="0078306D"/>
    <w:rsid w:val="00784A10"/>
    <w:rsid w:val="007902F0"/>
    <w:rsid w:val="00791CA0"/>
    <w:rsid w:val="00796F8F"/>
    <w:rsid w:val="00797731"/>
    <w:rsid w:val="007A23A4"/>
    <w:rsid w:val="007B2789"/>
    <w:rsid w:val="007B42EB"/>
    <w:rsid w:val="007B77C6"/>
    <w:rsid w:val="007D1C6E"/>
    <w:rsid w:val="007D61E6"/>
    <w:rsid w:val="007E1F69"/>
    <w:rsid w:val="007E7AC6"/>
    <w:rsid w:val="007F27A3"/>
    <w:rsid w:val="00807E63"/>
    <w:rsid w:val="00813C7E"/>
    <w:rsid w:val="0081725C"/>
    <w:rsid w:val="008230EA"/>
    <w:rsid w:val="0082584D"/>
    <w:rsid w:val="00826794"/>
    <w:rsid w:val="00830693"/>
    <w:rsid w:val="00836837"/>
    <w:rsid w:val="00845ABF"/>
    <w:rsid w:val="00847439"/>
    <w:rsid w:val="0085445C"/>
    <w:rsid w:val="00860AF9"/>
    <w:rsid w:val="0086239E"/>
    <w:rsid w:val="00874DF0"/>
    <w:rsid w:val="00875783"/>
    <w:rsid w:val="008838A3"/>
    <w:rsid w:val="00890A42"/>
    <w:rsid w:val="008A5A0C"/>
    <w:rsid w:val="008A72F9"/>
    <w:rsid w:val="008B14C6"/>
    <w:rsid w:val="008B2800"/>
    <w:rsid w:val="008B5498"/>
    <w:rsid w:val="008B72A1"/>
    <w:rsid w:val="008B764B"/>
    <w:rsid w:val="008C117D"/>
    <w:rsid w:val="008C34AE"/>
    <w:rsid w:val="008D3931"/>
    <w:rsid w:val="008D5BE4"/>
    <w:rsid w:val="008E5AA8"/>
    <w:rsid w:val="008E5DC9"/>
    <w:rsid w:val="008F6F1D"/>
    <w:rsid w:val="009207B9"/>
    <w:rsid w:val="00927AB6"/>
    <w:rsid w:val="00935297"/>
    <w:rsid w:val="00944EB9"/>
    <w:rsid w:val="00957B59"/>
    <w:rsid w:val="00960D76"/>
    <w:rsid w:val="0096784E"/>
    <w:rsid w:val="00972E29"/>
    <w:rsid w:val="009863BE"/>
    <w:rsid w:val="00991645"/>
    <w:rsid w:val="00996368"/>
    <w:rsid w:val="009969F8"/>
    <w:rsid w:val="00997324"/>
    <w:rsid w:val="009A1CE4"/>
    <w:rsid w:val="009B4E7F"/>
    <w:rsid w:val="009B5B3B"/>
    <w:rsid w:val="009B79A2"/>
    <w:rsid w:val="009C67BF"/>
    <w:rsid w:val="009C6BA3"/>
    <w:rsid w:val="009D4007"/>
    <w:rsid w:val="009F51FA"/>
    <w:rsid w:val="009F7FD4"/>
    <w:rsid w:val="00A0674F"/>
    <w:rsid w:val="00A06DA2"/>
    <w:rsid w:val="00A143C3"/>
    <w:rsid w:val="00A174CD"/>
    <w:rsid w:val="00A20557"/>
    <w:rsid w:val="00A33977"/>
    <w:rsid w:val="00A40896"/>
    <w:rsid w:val="00A41C2A"/>
    <w:rsid w:val="00A53D82"/>
    <w:rsid w:val="00A61B0B"/>
    <w:rsid w:val="00A65DB4"/>
    <w:rsid w:val="00A706FC"/>
    <w:rsid w:val="00A757C6"/>
    <w:rsid w:val="00A852B5"/>
    <w:rsid w:val="00A91AF2"/>
    <w:rsid w:val="00A93FDE"/>
    <w:rsid w:val="00A94806"/>
    <w:rsid w:val="00A95086"/>
    <w:rsid w:val="00AA00A9"/>
    <w:rsid w:val="00AA1267"/>
    <w:rsid w:val="00AA671E"/>
    <w:rsid w:val="00AB0535"/>
    <w:rsid w:val="00AB4E3E"/>
    <w:rsid w:val="00AB549D"/>
    <w:rsid w:val="00AB5AB0"/>
    <w:rsid w:val="00AD3A4A"/>
    <w:rsid w:val="00AD485A"/>
    <w:rsid w:val="00AD48C7"/>
    <w:rsid w:val="00AD6747"/>
    <w:rsid w:val="00AD7A9F"/>
    <w:rsid w:val="00AE586A"/>
    <w:rsid w:val="00AF136F"/>
    <w:rsid w:val="00AF4758"/>
    <w:rsid w:val="00AF55FD"/>
    <w:rsid w:val="00B104C8"/>
    <w:rsid w:val="00B111AA"/>
    <w:rsid w:val="00B13824"/>
    <w:rsid w:val="00B14A13"/>
    <w:rsid w:val="00B16874"/>
    <w:rsid w:val="00B17811"/>
    <w:rsid w:val="00B20CE7"/>
    <w:rsid w:val="00B270A1"/>
    <w:rsid w:val="00B303DB"/>
    <w:rsid w:val="00B40471"/>
    <w:rsid w:val="00B406CA"/>
    <w:rsid w:val="00B44E46"/>
    <w:rsid w:val="00B45BE0"/>
    <w:rsid w:val="00B564B4"/>
    <w:rsid w:val="00B57BB1"/>
    <w:rsid w:val="00B601D4"/>
    <w:rsid w:val="00B6657D"/>
    <w:rsid w:val="00B74140"/>
    <w:rsid w:val="00B82BCB"/>
    <w:rsid w:val="00B82C11"/>
    <w:rsid w:val="00B86AD8"/>
    <w:rsid w:val="00B95468"/>
    <w:rsid w:val="00B960EF"/>
    <w:rsid w:val="00BB2450"/>
    <w:rsid w:val="00BC6F98"/>
    <w:rsid w:val="00BD5DEE"/>
    <w:rsid w:val="00BE771F"/>
    <w:rsid w:val="00BF1EB7"/>
    <w:rsid w:val="00BF2986"/>
    <w:rsid w:val="00BF6AD9"/>
    <w:rsid w:val="00C0055C"/>
    <w:rsid w:val="00C05ADA"/>
    <w:rsid w:val="00C15BF9"/>
    <w:rsid w:val="00C240ED"/>
    <w:rsid w:val="00C3273C"/>
    <w:rsid w:val="00C376BE"/>
    <w:rsid w:val="00C42A2A"/>
    <w:rsid w:val="00C545F4"/>
    <w:rsid w:val="00C61BD0"/>
    <w:rsid w:val="00C62E5E"/>
    <w:rsid w:val="00C77E8D"/>
    <w:rsid w:val="00C80A27"/>
    <w:rsid w:val="00C9447A"/>
    <w:rsid w:val="00CA23ED"/>
    <w:rsid w:val="00CA2EAE"/>
    <w:rsid w:val="00CA3C4C"/>
    <w:rsid w:val="00CB1DDA"/>
    <w:rsid w:val="00CB7246"/>
    <w:rsid w:val="00CB7790"/>
    <w:rsid w:val="00CC4761"/>
    <w:rsid w:val="00CC78E0"/>
    <w:rsid w:val="00CE54B5"/>
    <w:rsid w:val="00CE7AAE"/>
    <w:rsid w:val="00CF41B1"/>
    <w:rsid w:val="00CF7627"/>
    <w:rsid w:val="00D027F0"/>
    <w:rsid w:val="00D04A51"/>
    <w:rsid w:val="00D10810"/>
    <w:rsid w:val="00D1105F"/>
    <w:rsid w:val="00D159C2"/>
    <w:rsid w:val="00D15AFA"/>
    <w:rsid w:val="00D174F1"/>
    <w:rsid w:val="00D27282"/>
    <w:rsid w:val="00D2793B"/>
    <w:rsid w:val="00D34C31"/>
    <w:rsid w:val="00D46AF1"/>
    <w:rsid w:val="00D56975"/>
    <w:rsid w:val="00D575B5"/>
    <w:rsid w:val="00D6334A"/>
    <w:rsid w:val="00D71C9F"/>
    <w:rsid w:val="00D7535B"/>
    <w:rsid w:val="00D76A91"/>
    <w:rsid w:val="00D80352"/>
    <w:rsid w:val="00D85A91"/>
    <w:rsid w:val="00D9468F"/>
    <w:rsid w:val="00D966F7"/>
    <w:rsid w:val="00D96800"/>
    <w:rsid w:val="00D96F5D"/>
    <w:rsid w:val="00DA15BD"/>
    <w:rsid w:val="00DA40C6"/>
    <w:rsid w:val="00DB3160"/>
    <w:rsid w:val="00DB41D8"/>
    <w:rsid w:val="00DC5326"/>
    <w:rsid w:val="00DC762C"/>
    <w:rsid w:val="00DE125E"/>
    <w:rsid w:val="00DE182D"/>
    <w:rsid w:val="00DF022D"/>
    <w:rsid w:val="00DF2A06"/>
    <w:rsid w:val="00E04BB6"/>
    <w:rsid w:val="00E07315"/>
    <w:rsid w:val="00E17659"/>
    <w:rsid w:val="00E2039D"/>
    <w:rsid w:val="00E25FAD"/>
    <w:rsid w:val="00E36723"/>
    <w:rsid w:val="00E3684E"/>
    <w:rsid w:val="00E434E4"/>
    <w:rsid w:val="00E62A9A"/>
    <w:rsid w:val="00E653CF"/>
    <w:rsid w:val="00E65681"/>
    <w:rsid w:val="00E735E3"/>
    <w:rsid w:val="00E764C6"/>
    <w:rsid w:val="00E80916"/>
    <w:rsid w:val="00E82D11"/>
    <w:rsid w:val="00EB1E39"/>
    <w:rsid w:val="00EB28E1"/>
    <w:rsid w:val="00EB3C70"/>
    <w:rsid w:val="00EB6AFB"/>
    <w:rsid w:val="00EC4555"/>
    <w:rsid w:val="00EC4F4D"/>
    <w:rsid w:val="00EC647C"/>
    <w:rsid w:val="00EC70B4"/>
    <w:rsid w:val="00EE44F7"/>
    <w:rsid w:val="00EE67EA"/>
    <w:rsid w:val="00EE6F70"/>
    <w:rsid w:val="00EF68D2"/>
    <w:rsid w:val="00EF7ABC"/>
    <w:rsid w:val="00F33EB4"/>
    <w:rsid w:val="00F365E5"/>
    <w:rsid w:val="00F40114"/>
    <w:rsid w:val="00F41E98"/>
    <w:rsid w:val="00F4423E"/>
    <w:rsid w:val="00F47627"/>
    <w:rsid w:val="00F50C05"/>
    <w:rsid w:val="00F54CCB"/>
    <w:rsid w:val="00F56D20"/>
    <w:rsid w:val="00F67BFC"/>
    <w:rsid w:val="00F705C3"/>
    <w:rsid w:val="00F72E08"/>
    <w:rsid w:val="00F7551F"/>
    <w:rsid w:val="00F809E7"/>
    <w:rsid w:val="00F8424E"/>
    <w:rsid w:val="00F84828"/>
    <w:rsid w:val="00FA23E7"/>
    <w:rsid w:val="00FC4DAB"/>
    <w:rsid w:val="00FC5E39"/>
    <w:rsid w:val="00FD1E8A"/>
    <w:rsid w:val="00FE100C"/>
    <w:rsid w:val="00FE112E"/>
    <w:rsid w:val="00FE5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C993F6"/>
  <w15:docId w15:val="{B9A1023F-43FC-49B0-BABA-D9D95D26C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0FF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D3EA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4761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6138"/>
  </w:style>
  <w:style w:type="paragraph" w:styleId="a5">
    <w:name w:val="footer"/>
    <w:basedOn w:val="a"/>
    <w:link w:val="Char0"/>
    <w:uiPriority w:val="99"/>
    <w:unhideWhenUsed/>
    <w:rsid w:val="004761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6138"/>
  </w:style>
  <w:style w:type="table" w:styleId="a6">
    <w:name w:val="Table Grid"/>
    <w:basedOn w:val="a1"/>
    <w:uiPriority w:val="39"/>
    <w:rsid w:val="00D04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A91A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91AF2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E125E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DE125E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DE125E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E125E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DE125E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9B5B3B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B5B3B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9B5B3B"/>
    <w:pPr>
      <w:spacing w:line="360" w:lineRule="auto"/>
      <w:jc w:val="left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B5B3B"/>
    <w:rPr>
      <w:rFonts w:ascii="Times New Roman" w:eastAsia="맑은 고딕" w:hAnsi="Times New Roman" w:cs="Times New Roman"/>
      <w:noProof/>
      <w:sz w:val="24"/>
    </w:rPr>
  </w:style>
  <w:style w:type="character" w:styleId="ab">
    <w:name w:val="Hyperlink"/>
    <w:basedOn w:val="a0"/>
    <w:uiPriority w:val="99"/>
    <w:unhideWhenUsed/>
    <w:rsid w:val="00180CB4"/>
    <w:rPr>
      <w:color w:val="0563C1" w:themeColor="hyperlink"/>
      <w:u w:val="single"/>
    </w:rPr>
  </w:style>
  <w:style w:type="paragraph" w:styleId="ac">
    <w:name w:val="Revision"/>
    <w:hidden/>
    <w:uiPriority w:val="99"/>
    <w:semiHidden/>
    <w:rsid w:val="002E3D4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7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165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50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785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5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973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8909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88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7336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9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1637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8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794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911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351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55739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5277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246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6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0D0995-2AF3-48BB-A621-D74CD147E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2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희남(내과학교실)</dc:creator>
  <cp:lastModifiedBy>박희남(내과학교실)</cp:lastModifiedBy>
  <cp:revision>3</cp:revision>
  <dcterms:created xsi:type="dcterms:W3CDTF">2019-12-07T23:21:00Z</dcterms:created>
  <dcterms:modified xsi:type="dcterms:W3CDTF">2019-12-07T23:21:00Z</dcterms:modified>
</cp:coreProperties>
</file>